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16"/>
        <w:tblW w:w="504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3460"/>
      </w:tblGrid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center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Isolate ID</w:t>
            </w:r>
          </w:p>
        </w:tc>
        <w:tc>
          <w:tcPr>
            <w:tcW w:w="4510" w:type="pct"/>
            <w:shd w:val="clear" w:color="auto" w:fill="auto"/>
            <w:noWrap/>
            <w:vAlign w:val="center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V3 </w:t>
            </w:r>
            <w:proofErr w:type="spellStart"/>
            <w:r w:rsidRPr="001C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Sequences</w:t>
            </w:r>
            <w:proofErr w:type="spellEnd"/>
            <w:r w:rsidRPr="001C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 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TAAGACCCAACAACAATACAAGAAGAAGGATAACTATGGGACCAGGGAGAGTATTATATACCACAGGAGAAATAATAGGAGATATAAGAAAA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4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RCCCAACAACAATACAAGAARAMGTATAWMTATGGGACCAKKGARAGCATWYKWTRCAACAGGASAMATAATAGGARATATAAGACAAGCAY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5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AACAATACAAGAAAAAGTATAMMTATAGGACCAGGGAGAGCATTTTATGCAACAGGAGAAATAAT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7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AACAATACAAGAAAAAGTATAMMTATGGGACCAGGGAGAGCATTYTATGCAACAGGAGASRTAAT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8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TAAYAACAATACAAGAAAARGTATACATTTTGGACCAGGGCAAGCATGGTATACAACAGGACAARTAATAGGAGATATAAGACAA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AACAATACAAGAAGAAGTATATCTATAGGACCAGGCAGAGCATTT---ACAACAAGACAAATAATAGGAGATATAAGAAAA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RCAACAAYACAAGAAAAAGTATACCTATAGGRCCAGGGAGAGCATTTTATGCAACAGGAGACATAATAGGAGATATAAGAA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4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CACAAGACCCAACAACAATACAAGAAAAAGTATACATATAGGACCAGGCAGAGCATTTCATGCAACAGGAGCAATAAT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5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GAGACCCAACAACAATACAAGAAGAAGTATACCTATGGGACCARGCARGGCATTTTATGCAACAGGAGATATAATAGGAA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6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MACYATACMGGAAGAAGAATAAGTATAGGACCAGGAAGAGCATTTCGTACA---GGTARAATAMTAGGAGAC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7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ACCAAGACAAGAAAAAGGATACATATAGGACCAGGCAGAGCATTTTATACAACAA---AAACAGTRAGAGATATAAGACAAGCACAC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8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TAACAACAATACAAGAARAAGTATACATATAGGACCAGGYCAAGCATTTTATGCAACAGGAGACATAATAGGAGATATAAGACAAGCACAY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1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AACAATACAAGAAAGGGTATACATATGGGACCAGGGAAAGCATTTTATGCAACAACAGATATAATAGGAGACATAAGAAAA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20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GCAACAAYACAAGCAAAAGTATACMKATAGGACCAGGCAGAGCATTTTATGCAACAGGAAGAATAAT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23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GCCCAACAACAACACAAGAAAAAGTATACATATAGSACCAGGGAGAGCATTTTATGCAACAGGASAAATAATAGGAGATATAAGAM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26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GGCAACAATACAAGTAAAAGCATACGTATAGGAGCGAGGAAA---TTTTATGCAAGAGAAAGAATAATAGGAGACACAAGACG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28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TCAAGACCCAACAACAATACAAGAAAAAGTATACATATAGGACCAGGCAAAGCATTTTATGCAACAGGAGAAATAATAGGAGATATAAGACAA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2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YAAGACCCAACAATAATACAAGAAGAAGTGTGAGGRTMRGWYSARGAMAAACATTCTATGCAACAGGAGAYATAATAGGARACATAAGACARGCAT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31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TAACAACAATACAAGAAAAAGTATTAATMTAGGACCAGGGAGAGCATTTTATGCAACAGGAGATATAATAGGAGATATAAGAMAR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32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TGAGACCCAACAACAATACAAGAAAAAGTATACATATGGGACCAGGCAGAGCATTTTATACAACAGGAGATATAAT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34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TRAGGCCMAACAAYAATACAAGAAAAGGTATACGTATAGGACCAGGGAGAGCAGTCTATGCAGCAGAGAAAATAATAGGAGATATAAGACAAGCACAY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38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GCAACAATACAAGAAGAGGTATACATATAGGACCAGGGAGAGCATTTTATGCAACAGGAGCCATAACAGGAGATATAAGACAAGCACATTGT</w:t>
            </w:r>
          </w:p>
        </w:tc>
      </w:tr>
      <w:tr w:rsidR="001C1B09" w:rsidRPr="001C1B09" w:rsidTr="00323C5B">
        <w:trPr>
          <w:trHeight w:val="315"/>
        </w:trPr>
        <w:tc>
          <w:tcPr>
            <w:tcW w:w="490" w:type="pct"/>
            <w:shd w:val="clear" w:color="auto" w:fill="auto"/>
            <w:noWrap/>
            <w:vAlign w:val="bottom"/>
            <w:hideMark/>
          </w:tcPr>
          <w:p w:rsidR="001C1B09" w:rsidRPr="001C1B09" w:rsidRDefault="001C1B09" w:rsidP="00323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#39</w:t>
            </w:r>
          </w:p>
        </w:tc>
        <w:tc>
          <w:tcPr>
            <w:tcW w:w="4510" w:type="pct"/>
            <w:shd w:val="clear" w:color="auto" w:fill="auto"/>
            <w:noWrap/>
            <w:vAlign w:val="bottom"/>
            <w:hideMark/>
          </w:tcPr>
          <w:p w:rsidR="001C1B09" w:rsidRPr="001C1B09" w:rsidRDefault="00323C5B" w:rsidP="00323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C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GTACAAGACCCAACGCAATTACAAGAGGAAGGATACATATAGGACCAGGGAGAGCATTTCATGCAACAA---AAACCATAAAAGATATAAGACAAGCATATTGT</w:t>
            </w:r>
          </w:p>
        </w:tc>
      </w:tr>
    </w:tbl>
    <w:p w:rsidR="00C50E58" w:rsidRPr="001C1B09" w:rsidRDefault="00C50E58" w:rsidP="00323C5B">
      <w:pPr>
        <w:rPr>
          <w:lang w:val="en-US"/>
        </w:rPr>
      </w:pPr>
      <w:bookmarkStart w:id="0" w:name="_GoBack"/>
      <w:bookmarkEnd w:id="0"/>
    </w:p>
    <w:sectPr w:rsidR="00C50E58" w:rsidRPr="001C1B09" w:rsidSect="001C1B09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BE5" w:rsidRDefault="00522BE5" w:rsidP="001C1B09">
      <w:pPr>
        <w:spacing w:after="0" w:line="240" w:lineRule="auto"/>
      </w:pPr>
      <w:r>
        <w:separator/>
      </w:r>
    </w:p>
  </w:endnote>
  <w:endnote w:type="continuationSeparator" w:id="0">
    <w:p w:rsidR="00522BE5" w:rsidRDefault="00522BE5" w:rsidP="001C1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BE5" w:rsidRDefault="00522BE5" w:rsidP="001C1B09">
      <w:pPr>
        <w:spacing w:after="0" w:line="240" w:lineRule="auto"/>
      </w:pPr>
      <w:r>
        <w:separator/>
      </w:r>
    </w:p>
  </w:footnote>
  <w:footnote w:type="continuationSeparator" w:id="0">
    <w:p w:rsidR="00522BE5" w:rsidRDefault="00522BE5" w:rsidP="001C1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DFF"/>
    <w:rsid w:val="001C1B09"/>
    <w:rsid w:val="002517FB"/>
    <w:rsid w:val="00323C5B"/>
    <w:rsid w:val="00522BE5"/>
    <w:rsid w:val="00C50E58"/>
    <w:rsid w:val="00D5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C1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1B09"/>
  </w:style>
  <w:style w:type="paragraph" w:styleId="Pidipagina">
    <w:name w:val="footer"/>
    <w:basedOn w:val="Normale"/>
    <w:link w:val="PidipaginaCarattere"/>
    <w:uiPriority w:val="99"/>
    <w:unhideWhenUsed/>
    <w:rsid w:val="001C1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1B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C1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1B09"/>
  </w:style>
  <w:style w:type="paragraph" w:styleId="Pidipagina">
    <w:name w:val="footer"/>
    <w:basedOn w:val="Normale"/>
    <w:link w:val="PidipaginaCarattere"/>
    <w:uiPriority w:val="99"/>
    <w:unhideWhenUsed/>
    <w:rsid w:val="001C1B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3-06-01T17:22:00Z</dcterms:created>
  <dcterms:modified xsi:type="dcterms:W3CDTF">2013-06-01T17:22:00Z</dcterms:modified>
</cp:coreProperties>
</file>